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581630" w:rsidRPr="000D2E0C" w:rsidTr="00C3681B"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AMIX UF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AMIX CPMG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AMIX LED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SPEAQ UF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SPEAQ CPMG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SPEAQ LED</w:t>
            </w:r>
          </w:p>
        </w:tc>
      </w:tr>
      <w:tr w:rsidR="00581630" w:rsidRPr="000D2E0C" w:rsidTr="00C3681B"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NMC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8 (44%)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581630" w:rsidRPr="000D2E0C" w:rsidTr="00C3681B"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:rsidR="00581630" w:rsidRPr="000D2E0C" w:rsidRDefault="00581630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745151" w:rsidRDefault="00745151">
      <w:bookmarkStart w:id="0" w:name="_GoBack"/>
      <w:bookmarkEnd w:id="0"/>
    </w:p>
    <w:sectPr w:rsidR="00745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D74"/>
    <w:rsid w:val="00312D74"/>
    <w:rsid w:val="00581630"/>
    <w:rsid w:val="00745151"/>
    <w:rsid w:val="00CD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12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12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Bliziotis</dc:creator>
  <cp:lastModifiedBy>Nick Bliziotis</cp:lastModifiedBy>
  <cp:revision>2</cp:revision>
  <dcterms:created xsi:type="dcterms:W3CDTF">2020-02-19T14:43:00Z</dcterms:created>
  <dcterms:modified xsi:type="dcterms:W3CDTF">2020-02-19T14:43:00Z</dcterms:modified>
</cp:coreProperties>
</file>